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A31" w:rsidRPr="001B3F83" w:rsidRDefault="00151A31" w:rsidP="00151A31">
      <w:pPr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Table S1</w:t>
      </w:r>
      <w:r w:rsidRPr="00CF691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B3F83">
        <w:rPr>
          <w:rFonts w:ascii="Times New Roman" w:hAnsi="Times New Roman" w:cs="Times New Roman"/>
          <w:bCs/>
          <w:sz w:val="18"/>
          <w:szCs w:val="18"/>
        </w:rPr>
        <w:t>Number (n) and frequenc</w:t>
      </w:r>
      <w:r>
        <w:rPr>
          <w:rFonts w:ascii="Times New Roman" w:hAnsi="Times New Roman" w:cs="Times New Roman"/>
          <w:bCs/>
          <w:sz w:val="18"/>
          <w:szCs w:val="18"/>
        </w:rPr>
        <w:t>y</w:t>
      </w:r>
      <w:r w:rsidRPr="001B3F83">
        <w:rPr>
          <w:rFonts w:ascii="Times New Roman" w:hAnsi="Times New Roman" w:cs="Times New Roman"/>
          <w:bCs/>
          <w:sz w:val="18"/>
          <w:szCs w:val="18"/>
        </w:rPr>
        <w:t xml:space="preserve"> (%) of </w:t>
      </w:r>
      <w:r>
        <w:rPr>
          <w:rFonts w:ascii="Times New Roman" w:hAnsi="Times New Roman" w:cs="Times New Roman"/>
          <w:bCs/>
          <w:sz w:val="18"/>
          <w:szCs w:val="18"/>
        </w:rPr>
        <w:t>the breeds</w:t>
      </w:r>
      <w:r w:rsidRPr="001B3F83">
        <w:rPr>
          <w:rFonts w:ascii="Times New Roman" w:hAnsi="Times New Roman" w:cs="Times New Roman"/>
          <w:bCs/>
          <w:sz w:val="18"/>
          <w:szCs w:val="18"/>
        </w:rPr>
        <w:t xml:space="preserve"> from the </w:t>
      </w:r>
      <w:r w:rsidRPr="00A45371">
        <w:rPr>
          <w:rFonts w:ascii="Times New Roman" w:hAnsi="Times New Roman" w:cs="Times New Roman"/>
          <w:bCs/>
          <w:sz w:val="18"/>
          <w:szCs w:val="18"/>
        </w:rPr>
        <w:t>Canine population in the database, 2014-2020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1B3F83">
        <w:rPr>
          <w:rFonts w:ascii="Times New Roman" w:hAnsi="Times New Roman" w:cs="Times New Roman"/>
          <w:bCs/>
          <w:sz w:val="18"/>
          <w:szCs w:val="18"/>
        </w:rPr>
        <w:t xml:space="preserve">used in the calculations for </w:t>
      </w:r>
      <w:r>
        <w:rPr>
          <w:rFonts w:ascii="Times New Roman" w:hAnsi="Times New Roman" w:cs="Times New Roman"/>
          <w:bCs/>
          <w:sz w:val="18"/>
          <w:szCs w:val="18"/>
        </w:rPr>
        <w:t>occurrence within breed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7"/>
        <w:gridCol w:w="1378"/>
        <w:gridCol w:w="1462"/>
      </w:tblGrid>
      <w:tr w:rsidR="00151A31" w:rsidRPr="00A45371" w:rsidTr="00DE1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reeds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Labrador Retriev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ox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German Shepher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Yorkshire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odl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Golden Retriev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ocker Spaniel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insch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French Bull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eagl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it Bull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Rottweil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iberian Husky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Estrela Mountain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ock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Dalmatian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Great Dan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amoye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asset Houn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Doberman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West Highland White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ouvier Bernois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Dachshun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Epagneul Breton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Jack Russell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u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chnauz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ullmastiff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hihuahua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German Shorthaired Point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hitzu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pitz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ull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astro Laboreiro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Dogo Argentino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Dogue de Bordeaux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har-pei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American Staffordshire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ull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ane Corso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int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Rhodesian Ridgeback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Warren Houn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Weimaran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order Colli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how-Chow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Maltes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ekingese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rtuguese Water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t. Bernards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arbado da Terceira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ichon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Colli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English Sett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Irish Sett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rtuguese Mastiff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rtuguese Point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11D4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lgian Shepher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23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Flat Coated Retriev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23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Newfoundland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23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meranian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23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Akita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623B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American Cock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eauceron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English Mastiff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English Springer Spaniel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Fox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Greyhoun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taffordshire Bull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Transmontano Mastiff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26A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Whippet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American Bull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American Pit Bull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ernese Moutain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oerboel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oston Terri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razilian Mastiff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Briard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English Bull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Malinois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Neapolitan mastiff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Old English Sheep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rtuguese Sheep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Portuguese Warren Hound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etter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hetland Sheep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tcBorders>
              <w:right w:val="none" w:sz="0" w:space="0" w:color="auto"/>
            </w:tcBorders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Staffordshire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ater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006E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51A31" w:rsidRPr="00A45371" w:rsidTr="00DE197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White Swiss Shepherd Dog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51A31" w:rsidRPr="00A4537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689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2291</w:t>
            </w:r>
          </w:p>
        </w:tc>
        <w:tc>
          <w:tcPr>
            <w:tcW w:w="731" w:type="pct"/>
            <w:vAlign w:val="center"/>
          </w:tcPr>
          <w:p w:rsidR="00151A31" w:rsidRPr="00A45371" w:rsidRDefault="00151A31" w:rsidP="00DE197E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4537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151A31" w:rsidRDefault="00151A31" w:rsidP="00151A3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:rsidR="00151A31" w:rsidRPr="00D02C11" w:rsidRDefault="00151A31" w:rsidP="00151A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proofErr w:type="gramStart"/>
      <w:r w:rsidRPr="00D02C11">
        <w:rPr>
          <w:rFonts w:ascii="Times New Roman" w:hAnsi="Times New Roman" w:cs="Times New Roman"/>
          <w:b/>
          <w:bCs/>
          <w:i w:val="0"/>
          <w:iCs w:val="0"/>
          <w:color w:val="auto"/>
        </w:rPr>
        <w:t>Table 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2</w:t>
      </w:r>
      <w:r w:rsidRPr="00D02C11">
        <w:rPr>
          <w:rFonts w:ascii="Times New Roman" w:hAnsi="Times New Roman" w:cs="Times New Roman"/>
          <w:i w:val="0"/>
          <w:iCs w:val="0"/>
          <w:color w:val="auto"/>
        </w:rPr>
        <w:t xml:space="preserve"> Binary logistic regression analysis showing the association of cutaneous tumors development with age</w:t>
      </w:r>
      <w:r>
        <w:rPr>
          <w:rFonts w:ascii="Times New Roman" w:hAnsi="Times New Roman" w:cs="Times New Roman"/>
          <w:i w:val="0"/>
          <w:iCs w:val="0"/>
          <w:color w:val="auto"/>
        </w:rPr>
        <w:t>.</w:t>
      </w:r>
      <w:proofErr w:type="gramEnd"/>
      <w:r w:rsidRPr="00D02C11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proofErr w:type="gramStart"/>
      <w:r w:rsidRPr="00D02C11">
        <w:rPr>
          <w:rFonts w:ascii="Times New Roman" w:hAnsi="Times New Roman" w:cs="Times New Roman"/>
          <w:i w:val="0"/>
          <w:iCs w:val="0"/>
          <w:color w:val="auto"/>
        </w:rPr>
        <w:t>sex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</w:rPr>
        <w:t>and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</w:rPr>
        <w:t xml:space="preserve"> specific breed</w:t>
      </w:r>
    </w:p>
    <w:tbl>
      <w:tblPr>
        <w:tblStyle w:val="TabelaSimples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6"/>
        <w:gridCol w:w="2004"/>
        <w:gridCol w:w="1840"/>
        <w:gridCol w:w="1482"/>
        <w:gridCol w:w="2045"/>
      </w:tblGrid>
      <w:tr w:rsidR="00151A31" w:rsidRPr="00D02C11" w:rsidTr="00DE1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Factor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crude OR (95%CI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adj. OR (95%CI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P (LR-test)</w:t>
            </w: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P (Wald's test))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Age (Quartis)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D02C1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 – [0-8 years old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 – [8-10 years old]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56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36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D02C1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 – [10-12 years old]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54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34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D02C1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 – [12-19 years old]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58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04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99 (2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.55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2.9 (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.51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Specific Breed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mIXED bRE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00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Pr="00D02C1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ssett hound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2 (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3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3(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rench bulldog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42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78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ug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6 (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76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9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go Argentino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7 (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15 (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it bull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29 (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32 (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74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xer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7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47 (0.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D02C11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lden retriever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97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brador retriever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47(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6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w w:val="95"/>
                <w:sz w:val="18"/>
                <w:szCs w:val="18"/>
              </w:rPr>
              <w:t>0.54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 xml:space="preserve"> (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cker spaniel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58 (0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95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151A31" w:rsidRPr="00D02C11" w:rsidTr="00DE197E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orkshire terrier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.14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.3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151A31" w:rsidRPr="00D02C11" w:rsidTr="00DE19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3" w:type="pct"/>
            <w:vAlign w:val="center"/>
          </w:tcPr>
          <w:p w:rsidR="00151A31" w:rsidRDefault="00151A31" w:rsidP="00DE19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odle</w:t>
            </w:r>
          </w:p>
        </w:tc>
        <w:tc>
          <w:tcPr>
            <w:tcW w:w="1002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.58 (2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6.29)</w:t>
            </w:r>
          </w:p>
        </w:tc>
        <w:tc>
          <w:tcPr>
            <w:tcW w:w="920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(1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5.83)</w:t>
            </w:r>
          </w:p>
        </w:tc>
        <w:tc>
          <w:tcPr>
            <w:tcW w:w="741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pct"/>
            <w:vAlign w:val="center"/>
          </w:tcPr>
          <w:p w:rsidR="00151A31" w:rsidRPr="00D02C11" w:rsidRDefault="00151A31" w:rsidP="00DE19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D02C11">
              <w:rPr>
                <w:rFonts w:ascii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D02C1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</w:tbl>
    <w:p w:rsidR="00151A31" w:rsidRPr="00210C2E" w:rsidRDefault="00151A31" w:rsidP="00151A3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1" w:name="_Hlk55484102"/>
      <w:r w:rsidRPr="00D02C11">
        <w:rPr>
          <w:rFonts w:ascii="Times New Roman" w:hAnsi="Times New Roman" w:cs="Times New Roman"/>
          <w:sz w:val="18"/>
          <w:szCs w:val="18"/>
        </w:rPr>
        <w:t>*</w:t>
      </w:r>
      <w:r w:rsidRPr="004A1C1F">
        <w:rPr>
          <w:rFonts w:ascii="Times New Roman" w:hAnsi="Times New Roman" w:cs="Times New Roman"/>
          <w:i/>
          <w:sz w:val="18"/>
          <w:szCs w:val="18"/>
        </w:rPr>
        <w:t>REF</w:t>
      </w:r>
      <w:r>
        <w:rPr>
          <w:rFonts w:ascii="Times New Roman" w:hAnsi="Times New Roman" w:cs="Times New Roman"/>
          <w:sz w:val="18"/>
          <w:szCs w:val="18"/>
        </w:rPr>
        <w:t>. reference group</w:t>
      </w:r>
      <w:bookmarkEnd w:id="1"/>
    </w:p>
    <w:p w:rsidR="006711E7" w:rsidRDefault="001F7557"/>
    <w:sectPr w:rsidR="006711E7" w:rsidSect="00151A31">
      <w:footerReference w:type="default" r:id="rId7"/>
      <w:pgSz w:w="11906" w:h="16838"/>
      <w:pgMar w:top="851" w:right="991" w:bottom="993" w:left="1134" w:header="708" w:footer="56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7557" w:rsidRDefault="001F7557">
      <w:pPr>
        <w:spacing w:after="0" w:line="240" w:lineRule="auto"/>
      </w:pPr>
      <w:r>
        <w:separator/>
      </w:r>
    </w:p>
  </w:endnote>
  <w:endnote w:type="continuationSeparator" w:id="0">
    <w:p w:rsidR="001F7557" w:rsidRDefault="001F7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8165556"/>
      <w:docPartObj>
        <w:docPartGallery w:val="Page Numbers (Bottom of Page)"/>
        <w:docPartUnique/>
      </w:docPartObj>
    </w:sdtPr>
    <w:sdtEndPr/>
    <w:sdtContent>
      <w:p w:rsidR="00811CA3" w:rsidRDefault="00151A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7E3" w:rsidRPr="003147E3">
          <w:rPr>
            <w:noProof/>
            <w:lang w:val="pt-PT"/>
          </w:rPr>
          <w:t>4</w:t>
        </w:r>
        <w:r>
          <w:fldChar w:fldCharType="end"/>
        </w:r>
      </w:p>
    </w:sdtContent>
  </w:sdt>
  <w:p w:rsidR="00811CA3" w:rsidRDefault="001F75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7557" w:rsidRDefault="001F7557">
      <w:pPr>
        <w:spacing w:after="0" w:line="240" w:lineRule="auto"/>
      </w:pPr>
      <w:r>
        <w:separator/>
      </w:r>
    </w:p>
  </w:footnote>
  <w:footnote w:type="continuationSeparator" w:id="0">
    <w:p w:rsidR="001F7557" w:rsidRDefault="001F75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A31"/>
    <w:rsid w:val="000C65AD"/>
    <w:rsid w:val="00111905"/>
    <w:rsid w:val="00151A31"/>
    <w:rsid w:val="001538AC"/>
    <w:rsid w:val="0017505E"/>
    <w:rsid w:val="00190FF4"/>
    <w:rsid w:val="001D595C"/>
    <w:rsid w:val="001F7557"/>
    <w:rsid w:val="00216FF4"/>
    <w:rsid w:val="003147E3"/>
    <w:rsid w:val="004526FE"/>
    <w:rsid w:val="00476B0A"/>
    <w:rsid w:val="004D22DD"/>
    <w:rsid w:val="00573A18"/>
    <w:rsid w:val="005C6605"/>
    <w:rsid w:val="00645AEF"/>
    <w:rsid w:val="006862A9"/>
    <w:rsid w:val="00703621"/>
    <w:rsid w:val="0070469B"/>
    <w:rsid w:val="00851EB6"/>
    <w:rsid w:val="009625B3"/>
    <w:rsid w:val="00A25758"/>
    <w:rsid w:val="00A7385F"/>
    <w:rsid w:val="00AF54B4"/>
    <w:rsid w:val="00AF6229"/>
    <w:rsid w:val="00C31D95"/>
    <w:rsid w:val="00D805DE"/>
    <w:rsid w:val="00F24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3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31">
    <w:name w:val="Tabela Simples 31"/>
    <w:basedOn w:val="TableNormal"/>
    <w:uiPriority w:val="43"/>
    <w:rsid w:val="00151A31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51A3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1A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A31"/>
  </w:style>
  <w:style w:type="table" w:customStyle="1" w:styleId="PlainTable3">
    <w:name w:val="Plain Table 3"/>
    <w:basedOn w:val="TableNormal"/>
    <w:uiPriority w:val="43"/>
    <w:rsid w:val="00151A31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A3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31">
    <w:name w:val="Tabela Simples 31"/>
    <w:basedOn w:val="TableNormal"/>
    <w:uiPriority w:val="43"/>
    <w:rsid w:val="00151A31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51A3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1A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A31"/>
  </w:style>
  <w:style w:type="table" w:customStyle="1" w:styleId="PlainTable3">
    <w:name w:val="Plain Table 3"/>
    <w:basedOn w:val="TableNormal"/>
    <w:uiPriority w:val="43"/>
    <w:rsid w:val="00151A31"/>
    <w:pPr>
      <w:spacing w:after="0" w:line="240" w:lineRule="auto"/>
    </w:pPr>
    <w:rPr>
      <w:lang w:val="pt-P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A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2</cp:revision>
  <dcterms:created xsi:type="dcterms:W3CDTF">2022-01-11T18:10:00Z</dcterms:created>
  <dcterms:modified xsi:type="dcterms:W3CDTF">2022-01-11T18:10:00Z</dcterms:modified>
</cp:coreProperties>
</file>